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AF6B4" w14:textId="51D55993" w:rsidR="00316009" w:rsidRDefault="009A36BE" w:rsidP="009A36BE">
      <w:pPr>
        <w:spacing w:line="360" w:lineRule="auto"/>
        <w:jc w:val="left"/>
        <w:rPr>
          <w:rFonts w:ascii="Book Antiqua" w:hAnsi="Book Antiqua"/>
        </w:rPr>
      </w:pPr>
      <w:r w:rsidRPr="009A36BE">
        <w:rPr>
          <w:rFonts w:ascii="Book Antiqua" w:hAnsi="Book Antiqua"/>
        </w:rPr>
        <w:t>Supplementary Table2</w:t>
      </w:r>
      <w:r>
        <w:rPr>
          <w:rFonts w:ascii="Book Antiqua" w:hAnsi="Book Antiqua"/>
        </w:rPr>
        <w:t xml:space="preserve">. </w:t>
      </w:r>
      <w:r w:rsidRPr="009A36BE">
        <w:rPr>
          <w:rFonts w:ascii="Book Antiqua" w:hAnsi="Book Antiqua"/>
        </w:rPr>
        <w:t>Weight distribution coefficient of candidate variables in RFM</w:t>
      </w:r>
    </w:p>
    <w:tbl>
      <w:tblPr>
        <w:tblW w:w="81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9"/>
        <w:gridCol w:w="1984"/>
        <w:gridCol w:w="2851"/>
      </w:tblGrid>
      <w:tr w:rsidR="009A36BE" w:rsidRPr="009A36BE" w14:paraId="4ED55568" w14:textId="77777777" w:rsidTr="009A36BE">
        <w:trPr>
          <w:trHeight w:val="281"/>
        </w:trPr>
        <w:tc>
          <w:tcPr>
            <w:tcW w:w="3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07E43" w14:textId="303712F8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89AD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%IncMSE</w:t>
            </w:r>
          </w:p>
        </w:tc>
        <w:tc>
          <w:tcPr>
            <w:tcW w:w="2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832E5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ncNodePurity</w:t>
            </w:r>
          </w:p>
        </w:tc>
      </w:tr>
      <w:tr w:rsidR="009A36BE" w:rsidRPr="009A36BE" w14:paraId="57D92726" w14:textId="77777777" w:rsidTr="009A36BE">
        <w:trPr>
          <w:trHeight w:val="281"/>
        </w:trPr>
        <w:tc>
          <w:tcPr>
            <w:tcW w:w="33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A44EE" w14:textId="1A4B4DBD" w:rsidR="009A36BE" w:rsidRPr="009A36BE" w:rsidRDefault="00A6475F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</w:t>
            </w:r>
            <w:r w:rsidR="009A36BE"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3499B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-0.0323</w:t>
            </w:r>
          </w:p>
        </w:tc>
        <w:tc>
          <w:tcPr>
            <w:tcW w:w="2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BB5C6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6272</w:t>
            </w:r>
          </w:p>
        </w:tc>
      </w:tr>
      <w:tr w:rsidR="009A36BE" w:rsidRPr="009A36BE" w14:paraId="0A2D52D1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40BFBBD0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9500B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629737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6D484FE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79882</w:t>
            </w:r>
          </w:p>
        </w:tc>
      </w:tr>
      <w:tr w:rsidR="009A36BE" w:rsidRPr="009A36BE" w14:paraId="510CFFD6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07CEDAF2" w14:textId="409C0A77" w:rsidR="009A36BE" w:rsidRPr="009A36BE" w:rsidRDefault="00A6475F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</w:t>
            </w:r>
            <w:r w:rsidR="009A36BE"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enopau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B2202D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10E-36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3D8922E8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.82E-17</w:t>
            </w:r>
          </w:p>
        </w:tc>
      </w:tr>
      <w:tr w:rsidR="009A36BE" w:rsidRPr="009A36BE" w14:paraId="29D60004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7ABFA19C" w14:textId="64A52D46" w:rsidR="009A36BE" w:rsidRPr="009A36BE" w:rsidRDefault="00A6475F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S</w:t>
            </w:r>
            <w:r w:rsidR="009A36BE"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oki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A7DAF4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-0.01612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56879117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3643</w:t>
            </w:r>
          </w:p>
        </w:tc>
      </w:tr>
      <w:tr w:rsidR="009A36BE" w:rsidRPr="009A36BE" w14:paraId="29B46D19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11CB5912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H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24C32F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-1.41541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3A60AC07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4336</w:t>
            </w:r>
          </w:p>
        </w:tc>
      </w:tr>
      <w:tr w:rsidR="009A36BE" w:rsidRPr="009A36BE" w14:paraId="21465C79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09CA28C9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IG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8B4C2F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43086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19F68483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16226</w:t>
            </w:r>
          </w:p>
        </w:tc>
      </w:tr>
      <w:tr w:rsidR="009A36BE" w:rsidRPr="009A36BE" w14:paraId="0975B126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2356615B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athological_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E199E7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16E-36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40DA1573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1823</w:t>
            </w:r>
          </w:p>
        </w:tc>
      </w:tr>
      <w:tr w:rsidR="009A36BE" w:rsidRPr="009A36BE" w14:paraId="44CAA4C2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0319C684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DT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E162EA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20069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779C5DE2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356067</w:t>
            </w:r>
          </w:p>
        </w:tc>
      </w:tr>
      <w:tr w:rsidR="009A36BE" w:rsidRPr="009A36BE" w14:paraId="55C6FD09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2D1F717B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N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514EB5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.283893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0C453320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05482</w:t>
            </w:r>
          </w:p>
        </w:tc>
      </w:tr>
      <w:tr w:rsidR="009A36BE" w:rsidRPr="009A36BE" w14:paraId="597EF446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4DE614C4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CA1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B77C85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.0322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3030C193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6.045722</w:t>
            </w:r>
          </w:p>
        </w:tc>
      </w:tr>
      <w:tr w:rsidR="009A36BE" w:rsidRPr="009A36BE" w14:paraId="0E7CED51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766E1365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HE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EAEE18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5.08052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0ABCF7D9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.18247</w:t>
            </w:r>
          </w:p>
        </w:tc>
      </w:tr>
      <w:tr w:rsidR="009A36BE" w:rsidRPr="009A36BE" w14:paraId="21586DAD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69A8F9B7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80D1A7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0.14703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72F7A3EB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6.70872</w:t>
            </w:r>
          </w:p>
        </w:tc>
      </w:tr>
      <w:tr w:rsidR="009A36BE" w:rsidRPr="009A36BE" w14:paraId="05A5F17D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587450B3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48CE7B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7.256227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6125E3ED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252005</w:t>
            </w:r>
          </w:p>
        </w:tc>
      </w:tr>
      <w:tr w:rsidR="009A36BE" w:rsidRPr="009A36BE" w14:paraId="61602D3F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4A2E070D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D151DE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.22355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133E8AD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662149</w:t>
            </w:r>
          </w:p>
        </w:tc>
      </w:tr>
      <w:tr w:rsidR="009A36BE" w:rsidRPr="009A36BE" w14:paraId="1D108992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41B4A201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B7CB37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0.1343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2AFBE86E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.1299</w:t>
            </w:r>
          </w:p>
        </w:tc>
      </w:tr>
      <w:tr w:rsidR="009A36BE" w:rsidRPr="009A36BE" w14:paraId="64DF786E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1E7A7611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101D5A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.98635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1442E1DC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41224</w:t>
            </w:r>
          </w:p>
        </w:tc>
      </w:tr>
      <w:tr w:rsidR="009A36BE" w:rsidRPr="009A36BE" w14:paraId="37F07CCF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6C1C070C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47579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.693259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6DF7010F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79503</w:t>
            </w:r>
          </w:p>
        </w:tc>
      </w:tr>
      <w:tr w:rsidR="009A36BE" w:rsidRPr="009A36BE" w14:paraId="30BE78B2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1FF0DB75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E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1FCB34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6.13039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3CC37078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311134</w:t>
            </w:r>
          </w:p>
        </w:tc>
      </w:tr>
      <w:tr w:rsidR="009A36BE" w:rsidRPr="009A36BE" w14:paraId="7A1FE296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16291AFC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R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FCF29D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639885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1FF44C4D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41844</w:t>
            </w:r>
          </w:p>
        </w:tc>
      </w:tr>
      <w:tr w:rsidR="009A36BE" w:rsidRPr="009A36BE" w14:paraId="7D58BD99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344492AC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BBA5D4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05944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4AD58B95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6546</w:t>
            </w:r>
          </w:p>
        </w:tc>
      </w:tr>
      <w:tr w:rsidR="009A36BE" w:rsidRPr="009A36BE" w14:paraId="3DCC1116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506E9B0E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3F4752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27209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1C9FE976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05024</w:t>
            </w:r>
          </w:p>
        </w:tc>
      </w:tr>
      <w:tr w:rsidR="009A36BE" w:rsidRPr="009A36BE" w14:paraId="5F881382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58B83BD4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C0EC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13196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4B2EDAAE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57699</w:t>
            </w:r>
          </w:p>
        </w:tc>
      </w:tr>
      <w:tr w:rsidR="009A36BE" w:rsidRPr="009A36BE" w14:paraId="06526B91" w14:textId="77777777" w:rsidTr="009A36BE">
        <w:trPr>
          <w:trHeight w:val="281"/>
        </w:trPr>
        <w:tc>
          <w:tcPr>
            <w:tcW w:w="3349" w:type="dxa"/>
            <w:shd w:val="clear" w:color="auto" w:fill="auto"/>
            <w:noWrap/>
            <w:vAlign w:val="center"/>
            <w:hideMark/>
          </w:tcPr>
          <w:p w14:paraId="02615B51" w14:textId="77777777" w:rsidR="009A36BE" w:rsidRPr="009A36BE" w:rsidRDefault="009A36BE" w:rsidP="009A36BE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F8D3EB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774878</w:t>
            </w:r>
          </w:p>
        </w:tc>
        <w:tc>
          <w:tcPr>
            <w:tcW w:w="2851" w:type="dxa"/>
            <w:shd w:val="clear" w:color="auto" w:fill="auto"/>
            <w:noWrap/>
            <w:vAlign w:val="center"/>
            <w:hideMark/>
          </w:tcPr>
          <w:p w14:paraId="43E6BFA1" w14:textId="77777777" w:rsidR="009A36BE" w:rsidRPr="009A36BE" w:rsidRDefault="009A36BE" w:rsidP="009A36BE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9A36BE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52449</w:t>
            </w:r>
          </w:p>
        </w:tc>
      </w:tr>
    </w:tbl>
    <w:p w14:paraId="38788F75" w14:textId="01DDDDAF" w:rsidR="009A36BE" w:rsidRDefault="003023D4" w:rsidP="003023D4">
      <w:pPr>
        <w:spacing w:line="360" w:lineRule="auto"/>
        <w:rPr>
          <w:rFonts w:ascii="Book Antiqua" w:hAnsi="Book Antiqua"/>
        </w:rPr>
      </w:pPr>
      <w:r w:rsidRPr="003023D4">
        <w:rPr>
          <w:rFonts w:ascii="Book Antiqua" w:hAnsi="Book Antiqua"/>
        </w:rPr>
        <w:t>Abbreviations: BMI. Body mass index;FHT.Family history of tumor;FIGO. International Federation of Gynecology and Obstetrics;DTD. Degree of tumor differentiation; LNM. Lymph node metastasis;NLR. neutrophil-to-lymphocyte ratio;NAR. neutrophil-to-albumin ratio;PLR. platelet-to-lymphocyte ratio;LMR. lymphocyte-to-monocyte ratio.</w:t>
      </w:r>
    </w:p>
    <w:p w14:paraId="0124600F" w14:textId="6B85CCC7" w:rsidR="009A36BE" w:rsidRDefault="009A36BE" w:rsidP="009A36BE">
      <w:pPr>
        <w:spacing w:line="360" w:lineRule="auto"/>
        <w:jc w:val="center"/>
        <w:rPr>
          <w:rFonts w:ascii="Book Antiqua" w:hAnsi="Book Antiqua"/>
        </w:rPr>
      </w:pPr>
    </w:p>
    <w:p w14:paraId="070DEA61" w14:textId="77777777" w:rsidR="009A36BE" w:rsidRPr="00882A6C" w:rsidRDefault="009A36BE" w:rsidP="009A36BE">
      <w:pPr>
        <w:spacing w:line="360" w:lineRule="auto"/>
        <w:jc w:val="center"/>
        <w:rPr>
          <w:rFonts w:ascii="Book Antiqua" w:hAnsi="Book Antiqua" w:hint="eastAsia"/>
        </w:rPr>
      </w:pPr>
    </w:p>
    <w:sectPr w:rsidR="009A36BE" w:rsidRPr="0088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E4EDC" w14:textId="77777777" w:rsidR="00F87CCC" w:rsidRDefault="00F87CCC" w:rsidP="00882A6C">
      <w:r>
        <w:separator/>
      </w:r>
    </w:p>
  </w:endnote>
  <w:endnote w:type="continuationSeparator" w:id="0">
    <w:p w14:paraId="126C018F" w14:textId="77777777" w:rsidR="00F87CCC" w:rsidRDefault="00F87CCC" w:rsidP="00882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07652" w14:textId="77777777" w:rsidR="00F87CCC" w:rsidRDefault="00F87CCC" w:rsidP="00882A6C">
      <w:r>
        <w:separator/>
      </w:r>
    </w:p>
  </w:footnote>
  <w:footnote w:type="continuationSeparator" w:id="0">
    <w:p w14:paraId="02541656" w14:textId="77777777" w:rsidR="00F87CCC" w:rsidRDefault="00F87CCC" w:rsidP="00882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AB"/>
    <w:rsid w:val="003023D4"/>
    <w:rsid w:val="00316009"/>
    <w:rsid w:val="007613AB"/>
    <w:rsid w:val="00882A6C"/>
    <w:rsid w:val="009A36BE"/>
    <w:rsid w:val="00A6475F"/>
    <w:rsid w:val="00F8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F2D53"/>
  <w15:chartTrackingRefBased/>
  <w15:docId w15:val="{1F008278-A3BE-4C3A-B58B-54F9CB90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10-17T06:44:00Z</dcterms:created>
  <dcterms:modified xsi:type="dcterms:W3CDTF">2022-10-17T06:47:00Z</dcterms:modified>
</cp:coreProperties>
</file>